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FC6" w:rsidRDefault="00D95FC6" w:rsidP="00D95FC6">
      <w:pPr>
        <w:jc w:val="center"/>
        <w:rPr>
          <w:rFonts w:ascii="Times New Roman" w:hAnsi="Times New Roman" w:cs="Times New Roman"/>
        </w:rPr>
      </w:pPr>
      <w:bookmarkStart w:id="0" w:name="OLE_LINK9"/>
      <w:bookmarkStart w:id="1" w:name="OLE_LINK10"/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</w:t>
      </w:r>
      <w:bookmarkEnd w:id="0"/>
      <w:bookmarkEnd w:id="1"/>
      <w:r>
        <w:rPr>
          <w:rFonts w:ascii="Times New Roman" w:hAnsi="Times New Roman" w:cs="Times New Roman"/>
        </w:rPr>
        <w:t>lcoxon test results with</w:t>
      </w:r>
      <w:bookmarkStart w:id="2" w:name="_GoBack"/>
      <w:r>
        <w:rPr>
          <w:rFonts w:ascii="Times New Roman" w:hAnsi="Times New Roman" w:cs="Times New Roman"/>
        </w:rPr>
        <w:t xml:space="preserve"> </w:t>
      </w:r>
      <w:r w:rsidRPr="007F4010">
        <w:rPr>
          <w:rFonts w:ascii="Times New Roman" w:hAnsi="Times New Roman" w:cs="Times New Roman"/>
        </w:rPr>
        <w:t xml:space="preserve">TPM model </w:t>
      </w:r>
      <w:r>
        <w:rPr>
          <w:rFonts w:ascii="Times New Roman" w:hAnsi="Times New Roman" w:cs="Times New Roman"/>
        </w:rPr>
        <w:t>in BOTTLENECK</w:t>
      </w:r>
      <w:bookmarkEnd w:id="2"/>
      <w:r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 w:hint="eastAsia"/>
        </w:rPr>
        <w:t>microsatellite dataset.</w:t>
      </w:r>
    </w:p>
    <w:tbl>
      <w:tblPr>
        <w:tblW w:w="3950" w:type="dxa"/>
        <w:jc w:val="center"/>
        <w:tblLayout w:type="fixed"/>
        <w:tblLook w:val="04A0" w:firstRow="1" w:lastRow="0" w:firstColumn="1" w:lastColumn="0" w:noHBand="0" w:noVBand="1"/>
      </w:tblPr>
      <w:tblGrid>
        <w:gridCol w:w="1421"/>
        <w:gridCol w:w="1294"/>
        <w:gridCol w:w="1235"/>
      </w:tblGrid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5FC6" w:rsidRDefault="00D95FC6" w:rsidP="009B05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5FC6" w:rsidRDefault="00D95FC6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iciency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95FC6" w:rsidRDefault="00D95FC6" w:rsidP="009B05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875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4766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460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8418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54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4727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671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7383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476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875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158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125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377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125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2168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783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5391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2168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125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377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8379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GL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783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5391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931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923*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158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150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726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3906*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484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4531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M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781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000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2188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5625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128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2031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1367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9023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312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3125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390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000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W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476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875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8008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3457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D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480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8711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44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7559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449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00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24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99854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390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0000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726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7813 </w:t>
            </w:r>
          </w:p>
        </w:tc>
      </w:tr>
      <w:tr w:rsidR="00D95FC6" w:rsidTr="009B0560">
        <w:trPr>
          <w:trHeight w:val="302"/>
          <w:jc w:val="center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83887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FC6" w:rsidRDefault="00D95FC6" w:rsidP="009B05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8750 </w:t>
            </w:r>
          </w:p>
        </w:tc>
      </w:tr>
    </w:tbl>
    <w:p w:rsidR="00D95FC6" w:rsidRDefault="00D95FC6" w:rsidP="00D95FC6">
      <w:pPr>
        <w:rPr>
          <w:rFonts w:ascii="Times New Roman" w:hAnsi="Times New Roman" w:cs="Times New Roman"/>
        </w:rPr>
      </w:pPr>
    </w:p>
    <w:p w:rsidR="00D95FC6" w:rsidRDefault="00D95FC6" w:rsidP="00D95FC6">
      <w:pPr>
        <w:rPr>
          <w:rFonts w:ascii="Times New Roman" w:hAnsi="Times New Roman" w:cs="Times New Roman"/>
        </w:rPr>
      </w:pPr>
    </w:p>
    <w:p w:rsidR="007D4269" w:rsidRPr="00D95FC6" w:rsidRDefault="007D4269" w:rsidP="00D95FC6"/>
    <w:sectPr w:rsidR="007D4269" w:rsidRPr="00D95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080" w:rsidRDefault="00054080" w:rsidP="00623B93">
      <w:r>
        <w:separator/>
      </w:r>
    </w:p>
  </w:endnote>
  <w:endnote w:type="continuationSeparator" w:id="0">
    <w:p w:rsidR="00054080" w:rsidRDefault="00054080" w:rsidP="006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080" w:rsidRDefault="00054080" w:rsidP="00623B93">
      <w:r>
        <w:separator/>
      </w:r>
    </w:p>
  </w:footnote>
  <w:footnote w:type="continuationSeparator" w:id="0">
    <w:p w:rsidR="00054080" w:rsidRDefault="00054080" w:rsidP="006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05BCC"/>
    <w:rsid w:val="00054080"/>
    <w:rsid w:val="00067723"/>
    <w:rsid w:val="000D2832"/>
    <w:rsid w:val="001120B6"/>
    <w:rsid w:val="00122166"/>
    <w:rsid w:val="00162E96"/>
    <w:rsid w:val="001E330F"/>
    <w:rsid w:val="00265428"/>
    <w:rsid w:val="002F0461"/>
    <w:rsid w:val="00315099"/>
    <w:rsid w:val="00322E38"/>
    <w:rsid w:val="00327EE2"/>
    <w:rsid w:val="003367A1"/>
    <w:rsid w:val="003952FB"/>
    <w:rsid w:val="00437DCE"/>
    <w:rsid w:val="004A2C10"/>
    <w:rsid w:val="004D151D"/>
    <w:rsid w:val="005871F1"/>
    <w:rsid w:val="00623B93"/>
    <w:rsid w:val="00657CFE"/>
    <w:rsid w:val="00710159"/>
    <w:rsid w:val="007A5B44"/>
    <w:rsid w:val="007D4269"/>
    <w:rsid w:val="007F4010"/>
    <w:rsid w:val="00800233"/>
    <w:rsid w:val="00835195"/>
    <w:rsid w:val="00835D23"/>
    <w:rsid w:val="00922A6E"/>
    <w:rsid w:val="009A209F"/>
    <w:rsid w:val="009C3CBA"/>
    <w:rsid w:val="00A24273"/>
    <w:rsid w:val="00A90540"/>
    <w:rsid w:val="00B505C1"/>
    <w:rsid w:val="00B613BD"/>
    <w:rsid w:val="00C11331"/>
    <w:rsid w:val="00C70470"/>
    <w:rsid w:val="00C83C43"/>
    <w:rsid w:val="00CA1BE0"/>
    <w:rsid w:val="00D531D0"/>
    <w:rsid w:val="00D83F85"/>
    <w:rsid w:val="00D95FC6"/>
    <w:rsid w:val="00E111DF"/>
    <w:rsid w:val="00E8220B"/>
    <w:rsid w:val="00E92AD4"/>
    <w:rsid w:val="00EF5DD2"/>
    <w:rsid w:val="00F6544D"/>
    <w:rsid w:val="00FB1A44"/>
    <w:rsid w:val="00FC794A"/>
    <w:rsid w:val="5B4F2C07"/>
    <w:rsid w:val="6F0C4170"/>
    <w:rsid w:val="6F601219"/>
    <w:rsid w:val="747D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A47A0"/>
  <w15:docId w15:val="{027D7448-673B-47CA-84DC-12647910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7F4010"/>
    <w:rPr>
      <w:sz w:val="18"/>
      <w:szCs w:val="18"/>
    </w:rPr>
  </w:style>
  <w:style w:type="character" w:customStyle="1" w:styleId="a8">
    <w:name w:val="批注框文本 字符"/>
    <w:basedOn w:val="a0"/>
    <w:link w:val="a7"/>
    <w:rsid w:val="007F40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4:00Z</dcterms:created>
  <dcterms:modified xsi:type="dcterms:W3CDTF">2018-10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